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BD0" w:rsidRDefault="006C4BD0" w:rsidP="00375D30">
      <w:pPr>
        <w:ind w:firstLine="0"/>
        <w:rPr>
          <w:rFonts w:cs="Times New Roman"/>
          <w:b/>
        </w:rPr>
      </w:pPr>
      <w:r w:rsidRPr="00E71638">
        <w:rPr>
          <w:rFonts w:cs="Times New Roman"/>
          <w:b/>
        </w:rPr>
        <w:t>S11 Table. Herbicides, carbamate pesticides and insecticides concentrations (µg</w:t>
      </w:r>
      <w:r w:rsidRPr="00196959">
        <w:rPr>
          <w:rFonts w:cs="Times New Roman"/>
          <w:b/>
        </w:rPr>
        <w:t xml:space="preserve"> </w:t>
      </w:r>
      <w:r>
        <w:rPr>
          <w:rFonts w:cs="Times New Roman"/>
          <w:b/>
        </w:rPr>
        <w:t>kg</w:t>
      </w:r>
      <w:r w:rsidRPr="00641FB8">
        <w:rPr>
          <w:rFonts w:cs="Times New Roman"/>
          <w:b/>
          <w:vertAlign w:val="superscript"/>
        </w:rPr>
        <w:t>-1</w:t>
      </w:r>
      <w:r w:rsidRPr="00E71638">
        <w:rPr>
          <w:rFonts w:cs="Times New Roman"/>
          <w:b/>
        </w:rPr>
        <w:t xml:space="preserve">) in </w:t>
      </w:r>
      <w:r>
        <w:rPr>
          <w:rFonts w:cs="Times New Roman"/>
          <w:b/>
        </w:rPr>
        <w:t xml:space="preserve">Gladstone Harbour </w:t>
      </w:r>
      <w:r w:rsidRPr="00E71638">
        <w:rPr>
          <w:rFonts w:cs="Times New Roman"/>
          <w:b/>
        </w:rPr>
        <w:t>sediment based on publicly available data.</w:t>
      </w:r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1572"/>
        <w:gridCol w:w="3851"/>
        <w:gridCol w:w="670"/>
        <w:gridCol w:w="654"/>
        <w:gridCol w:w="586"/>
        <w:gridCol w:w="617"/>
      </w:tblGrid>
      <w:tr w:rsidR="006C4BD0" w:rsidRPr="00587F7A" w:rsidTr="009960C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taminant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tamina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375D30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HD Pty Ltd 2009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1]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Carbamat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-Hydrox Carbo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Aldic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Bendioc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Carbar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Carbo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Methioc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Methom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Oxam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Thiodica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Herbic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At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Pron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Sim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2,4,5-Trichlorophenoxy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2,4,5-Trichlorophenoxypropionic acid (fenoprop, silv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2,4-Dichlorophenoxy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2,4-Dichlorophen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4-Chlorophenoxy 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Clopyr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Dicam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Fluroxy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2-methyl-4-chlorophenoxy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4-chloro-2-methylphenoxybu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Mecopr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Picio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  <w:tr w:rsidR="006C4BD0" w:rsidRPr="00587F7A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Triclop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BD0" w:rsidRPr="00587F7A" w:rsidRDefault="006C4BD0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587F7A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</w:p>
        </w:tc>
      </w:tr>
    </w:tbl>
    <w:p w:rsidR="006C4BD0" w:rsidRDefault="006C4BD0" w:rsidP="00375D30">
      <w:pPr>
        <w:ind w:firstLine="0"/>
        <w:rPr>
          <w:b/>
        </w:rPr>
        <w:sectPr w:rsidR="006C4BD0" w:rsidSect="001836F6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Abbreviations: 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LOR = limit of reporting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in = minimum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>ax = maximum; nd = not detected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.</w:t>
      </w:r>
    </w:p>
    <w:p w:rsidR="006C4BD0" w:rsidRDefault="006C4BD0" w:rsidP="00375D30">
      <w:pPr>
        <w:pStyle w:val="Heading1"/>
      </w:pPr>
      <w:r>
        <w:lastRenderedPageBreak/>
        <w:t>References</w:t>
      </w:r>
    </w:p>
    <w:p w:rsidR="006C4BD0" w:rsidRDefault="00867936" w:rsidP="00375D30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GHD Pty Ltd. Gladstone Ports Corporation. Report for western basin dredging and disposal project. Sediment quality assessment. Brisbane, Australia: GHD Pty Ltd, 2009.</w:t>
      </w:r>
      <w:bookmarkStart w:id="0" w:name="_GoBack"/>
      <w:bookmarkEnd w:id="0"/>
    </w:p>
    <w:p w:rsidR="001B13DA" w:rsidRDefault="00D15E95"/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E95" w:rsidRDefault="00D15E95">
      <w:pPr>
        <w:spacing w:after="0"/>
      </w:pPr>
      <w:r>
        <w:separator/>
      </w:r>
    </w:p>
  </w:endnote>
  <w:endnote w:type="continuationSeparator" w:id="0">
    <w:p w:rsidR="00D15E95" w:rsidRDefault="00D15E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9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D0E" w:rsidRDefault="006C4B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93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37D0E" w:rsidRDefault="00D15E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E95" w:rsidRDefault="00D15E95">
      <w:pPr>
        <w:spacing w:after="0"/>
      </w:pPr>
      <w:r>
        <w:separator/>
      </w:r>
    </w:p>
  </w:footnote>
  <w:footnote w:type="continuationSeparator" w:id="0">
    <w:p w:rsidR="00D15E95" w:rsidRDefault="00D15E9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4BD0"/>
    <w:rsid w:val="006C4BD0"/>
    <w:rsid w:val="008426B0"/>
    <w:rsid w:val="00867936"/>
    <w:rsid w:val="00A85392"/>
    <w:rsid w:val="00D15E95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BD0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BD0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BD0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6C4BD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C4BD0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C4BD0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C4BD0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4BD0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6C4BD0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BD0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BD0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BD0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6C4BD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C4BD0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C4BD0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C4BD0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4BD0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6C4BD0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45:00Z</dcterms:created>
  <dcterms:modified xsi:type="dcterms:W3CDTF">2017-03-18T01:46:00Z</dcterms:modified>
</cp:coreProperties>
</file>